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E54FB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3D2ED4E2" w14:textId="77777777" w:rsidR="00DD32D2" w:rsidRPr="002E7BB7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48A9C8AE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3484883D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5B6B5B82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0AD6E8A0" w14:textId="2E161365" w:rsidR="00DD32D2" w:rsidRPr="003F5FF8" w:rsidRDefault="00244FCA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4 </w:t>
      </w:r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 xml:space="preserve">Table. Detailed interactions </w:t>
      </w:r>
      <w:r w:rsidR="00957038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>D15.SD7 with 16055 V1V2-1FD6 (from PISA web server). (http://www.ebi.ac.uk/msd-srv/prot_int/cgi-bin/piserver)</w:t>
      </w:r>
    </w:p>
    <w:p w14:paraId="71A6FA2B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2DD83EBB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tbl>
      <w:tblPr>
        <w:tblW w:w="97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9"/>
        <w:gridCol w:w="459"/>
        <w:gridCol w:w="536"/>
        <w:gridCol w:w="1014"/>
        <w:gridCol w:w="174"/>
        <w:gridCol w:w="965"/>
        <w:gridCol w:w="6"/>
        <w:gridCol w:w="460"/>
        <w:gridCol w:w="537"/>
        <w:gridCol w:w="1083"/>
        <w:gridCol w:w="127"/>
        <w:gridCol w:w="28"/>
        <w:gridCol w:w="1168"/>
        <w:gridCol w:w="127"/>
        <w:gridCol w:w="550"/>
        <w:gridCol w:w="127"/>
        <w:gridCol w:w="1255"/>
        <w:gridCol w:w="7"/>
        <w:gridCol w:w="127"/>
      </w:tblGrid>
      <w:tr w:rsidR="00DD32D2" w:rsidRPr="00494AEE" w14:paraId="6D7053D8" w14:textId="77777777" w:rsidTr="00EC1135">
        <w:trPr>
          <w:gridAfter w:val="2"/>
          <w:wAfter w:w="134" w:type="dxa"/>
          <w:trHeight w:val="120"/>
        </w:trPr>
        <w:tc>
          <w:tcPr>
            <w:tcW w:w="964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EB503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. Detailed interactions of D15.SD7 heavy chain (HC) with V1V2-1FD6</w:t>
            </w:r>
          </w:p>
        </w:tc>
      </w:tr>
      <w:tr w:rsidR="00DD32D2" w:rsidRPr="00494AEE" w14:paraId="461256AF" w14:textId="77777777" w:rsidTr="00EC1135">
        <w:trPr>
          <w:gridAfter w:val="1"/>
          <w:wAfter w:w="127" w:type="dxa"/>
          <w:trHeight w:val="190"/>
        </w:trPr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4D82D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A0AE2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45A4F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D5BA2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52FC4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A5EE2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AE931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4D4D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A6863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7745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ADF8A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27F02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352D2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875C573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945AC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D15.SD7 HC</w:t>
            </w:r>
          </w:p>
        </w:tc>
        <w:tc>
          <w:tcPr>
            <w:tcW w:w="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B710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DB6F6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ECC2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FB552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FF8B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1V2-1FD6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87F93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6FFF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A9D9D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      BSA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1809F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32D4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  <w:tc>
          <w:tcPr>
            <w:tcW w:w="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2D1A37" w14:textId="77777777" w:rsidR="00DD32D2" w:rsidRPr="00494AEE" w:rsidRDefault="00DD32D2" w:rsidP="00EC1135">
            <w:pPr>
              <w:rPr>
                <w:rFonts w:ascii="Times New Roman" w:hAnsi="Times New Roman" w:cs="Times New Roman"/>
                <w:color w:val="FFFFFF" w:themeColor="background1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u w:val="single"/>
              </w:rPr>
              <w:t> </w:t>
            </w:r>
          </w:p>
        </w:tc>
        <w:tc>
          <w:tcPr>
            <w:tcW w:w="13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53A1E0" w14:textId="77777777" w:rsidR="00DD32D2" w:rsidRPr="00494AEE" w:rsidRDefault="00DD32D2" w:rsidP="00EC1135">
            <w:pPr>
              <w:rPr>
                <w:rFonts w:ascii="Times New Roman" w:hAnsi="Times New Roman" w:cs="Times New Roman"/>
                <w:color w:val="FFFFFF" w:themeColor="background1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u w:val="single"/>
              </w:rPr>
              <w:t> </w:t>
            </w:r>
          </w:p>
        </w:tc>
      </w:tr>
      <w:tr w:rsidR="00DD32D2" w:rsidRPr="00494AEE" w14:paraId="2D2A4A27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493A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A:THR  28    </w:t>
            </w:r>
          </w:p>
        </w:tc>
        <w:tc>
          <w:tcPr>
            <w:tcW w:w="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18DC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95E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78.61 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EA96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0.50  |         </w:t>
            </w:r>
          </w:p>
        </w:tc>
        <w:tc>
          <w:tcPr>
            <w:tcW w:w="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150F5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FA1E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YS 122    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61865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6B889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91.79 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64635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4.94  | 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441A4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B12AE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  D15.SD7 HC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7A53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ist. [Å]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1A7C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    </w:t>
            </w: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1FD6</w:t>
            </w:r>
          </w:p>
        </w:tc>
      </w:tr>
      <w:tr w:rsidR="00DD32D2" w:rsidRPr="00494AEE" w14:paraId="5EE9A43C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6B94D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THR  30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3980F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15C93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6.91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D621D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2.76  |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DE33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6652D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53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845E2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1C5D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66.40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44697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65.34  ||||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8E92E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A5B8B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ARG  97[ HE ]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AC7C2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09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22DF9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I:PRO 183[ O  ]</w:t>
            </w:r>
          </w:p>
        </w:tc>
      </w:tr>
      <w:tr w:rsidR="00DD32D2" w:rsidRPr="00494AEE" w14:paraId="2AE31B52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4E8AF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ASP  31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35A7D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744D2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6.26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C0A2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5.52  |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286C0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C48DC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TYR 177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80BB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AEA8B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34.64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8B154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15.22  || 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BCF3E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E4CE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VAL 100G[ O  ]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D448C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36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F86F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I:ARG 178[HH12]</w:t>
            </w:r>
          </w:p>
        </w:tc>
      </w:tr>
      <w:tr w:rsidR="00DD32D2" w:rsidRPr="00494AEE" w14:paraId="705F2D9D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9BF01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GLU  53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56208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2BDA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95.85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5719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4.17  |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8790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C2ED3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78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1404B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05CC3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3.13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78AE8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49.41  ||||||||||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CD3D3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B1AF8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VAL 100G[ O  ]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A7E4B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.92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FE71C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I:ARG 178[HH22]</w:t>
            </w:r>
          </w:p>
        </w:tc>
      </w:tr>
      <w:tr w:rsidR="00DD32D2" w:rsidRPr="00494AEE" w14:paraId="4D06FD99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65CFD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ASP  95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E2D22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A50FB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15.72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58A88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4.94  ||||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466D6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E107C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EU 179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F3351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48226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50.96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5D611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100.74  |||||||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63E50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57C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99277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8BB0B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DF3D484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3BBB5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ARG  97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8F9E0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AE31B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09.14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B5CB5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59.77  ||||||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459EB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E7C16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ILE 181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F3793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7E02E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4.67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43370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3.69  ||||||||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A30E3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6430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6376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98B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2497C0B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2C9E8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THR 100B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CA5AF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1078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82.48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FC8CC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0.12  |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B1258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F97C3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VAL 182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1F317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B929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0.11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76FED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36.72  ||||||||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1C039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C3287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F3A72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F97A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5179F435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28896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TYR 100C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2D668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C419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03.06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14E00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44.80  |||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E37A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DAD58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PRO 183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3E39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41983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7.76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7A0CC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57.09  ||||||||||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4976C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5F73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CBFA1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45AFE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0A227FC2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9A641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PHE 100D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DD4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C9CF9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92.25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2E278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76.66  ||||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AF450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F8E9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EU 184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3019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5C88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91.06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BDA8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33.26  |||| 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FC69F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7A875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707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D951C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6C37AFE3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8BE7C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SER 100E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46AC6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4FFA3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45.90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3E651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34.15  ||||||||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BA33F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69A07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5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3DE57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99308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87.81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E8195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20.02  |||  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2003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3625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205B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B14F3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1B3FCDDC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63944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GLY 100F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3CF2C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3A03C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35.44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B084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29.87  |||||||||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DBB3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72DE4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C586C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D17E3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30.24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E363E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53.07  |||||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7CC56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ACC4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00F24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5C5B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0C3FDD5C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C92D9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VAL 100G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E7BED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904F9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98.68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4A0A6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55.47  ||||||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7DF43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10052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A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A1A09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99FC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83.02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6DE1D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16.40  ||  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7E95E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48B46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3CA65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C5F47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5664DD45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1BD6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GLN 100H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FC3DC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DABC6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69.58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7AB5B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20.04  |||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997E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9C92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92   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AA3D8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08683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61.88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415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5.09  |   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17F5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3DF25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8611C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63C40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0CFF8B8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8982E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TRP 100I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6F7B7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DF2F1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22.54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1D353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94.64  ||||||||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8EF52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602E0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YS 233   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D3110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41C3E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08.32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05B7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4.20  |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60A53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AF4A3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BFA10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929E4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06548E9D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5714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:PRO 100K  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5780B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F2CB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88.94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966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22.02  |||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5E26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E49E3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97C55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7A1D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D160D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7D26F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4DC7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DBE86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701EA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FACA0A4" w14:textId="77777777" w:rsidTr="00EC1135">
        <w:trPr>
          <w:gridAfter w:val="1"/>
          <w:wAfter w:w="127" w:type="dxa"/>
          <w:trHeight w:val="190"/>
        </w:trPr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EFDB5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BFD08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AEF4F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F7F36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42A50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C267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1982C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BBE9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0957A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746A9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9593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FE48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FED13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0F4CC5C9" w14:textId="77777777" w:rsidTr="00EC1135">
        <w:trPr>
          <w:gridAfter w:val="1"/>
          <w:wAfter w:w="127" w:type="dxa"/>
          <w:trHeight w:val="19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9B8A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2B57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D9849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C0EFC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BC358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5D923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C0427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C1D4D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10577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F82BA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AF5AC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3AEF4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F9F58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04186834" w14:textId="77777777" w:rsidTr="00EC1135">
        <w:trPr>
          <w:gridAfter w:val="2"/>
          <w:wAfter w:w="134" w:type="dxa"/>
          <w:trHeight w:val="120"/>
        </w:trPr>
        <w:tc>
          <w:tcPr>
            <w:tcW w:w="964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C7B0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. Detailed interactions of D15.SD7 light chain (LC) with V1V2-1FD6.</w:t>
            </w:r>
          </w:p>
        </w:tc>
      </w:tr>
      <w:tr w:rsidR="00DD32D2" w:rsidRPr="00494AEE" w14:paraId="09458C29" w14:textId="77777777" w:rsidTr="00EC1135">
        <w:trPr>
          <w:gridAfter w:val="1"/>
          <w:wAfter w:w="127" w:type="dxa"/>
          <w:trHeight w:val="190"/>
        </w:trPr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62504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DC4C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61CC4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E5663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8EA02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A2A1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215B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CC1EF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CCD2D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C1EF5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07463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1D06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9B562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427A9E4E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1EC0E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5.SD7 LC </w:t>
            </w:r>
          </w:p>
        </w:tc>
        <w:tc>
          <w:tcPr>
            <w:tcW w:w="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DA7C9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A623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C64B5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4447E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865A5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V1V2-1FD6</w:t>
            </w:r>
          </w:p>
        </w:tc>
        <w:tc>
          <w:tcPr>
            <w:tcW w:w="4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442F5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D8185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B446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      BSA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EC329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E429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  <w:tc>
          <w:tcPr>
            <w:tcW w:w="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CA1D9" w14:textId="77777777" w:rsidR="00DD32D2" w:rsidRPr="00494AEE" w:rsidRDefault="00DD32D2" w:rsidP="00EC1135">
            <w:pPr>
              <w:rPr>
                <w:rFonts w:ascii="Times New Roman" w:hAnsi="Times New Roman" w:cs="Times New Roman"/>
                <w:color w:val="FFFFFF" w:themeColor="background1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u w:val="single"/>
              </w:rPr>
              <w:t> </w:t>
            </w:r>
          </w:p>
        </w:tc>
        <w:tc>
          <w:tcPr>
            <w:tcW w:w="13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49CE41" w14:textId="77777777" w:rsidR="00DD32D2" w:rsidRPr="00494AEE" w:rsidRDefault="00DD32D2" w:rsidP="00EC1135">
            <w:pPr>
              <w:rPr>
                <w:rFonts w:ascii="Times New Roman" w:hAnsi="Times New Roman" w:cs="Times New Roman"/>
                <w:color w:val="FFFFFF" w:themeColor="background1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color w:val="FFFFFF" w:themeColor="background1"/>
                <w:sz w:val="15"/>
                <w:szCs w:val="15"/>
                <w:u w:val="single"/>
              </w:rPr>
              <w:t> </w:t>
            </w:r>
          </w:p>
        </w:tc>
      </w:tr>
      <w:tr w:rsidR="00DD32D2" w:rsidRPr="00494AEE" w14:paraId="01A2898E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17F89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ILE  28    </w:t>
            </w:r>
          </w:p>
        </w:tc>
        <w:tc>
          <w:tcPr>
            <w:tcW w:w="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A7B1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52AD1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1.44 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C7EAE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1.10  ||||||||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8C8B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D240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53    </w:t>
            </w:r>
          </w:p>
        </w:tc>
        <w:tc>
          <w:tcPr>
            <w:tcW w:w="46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04CCA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2CF14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66.40 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31D2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6.12  |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6121B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58409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5.SD7 LC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23D5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ist. [Å]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E808B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1V2-1FD6</w:t>
            </w:r>
          </w:p>
        </w:tc>
      </w:tr>
      <w:tr w:rsidR="00DD32D2" w:rsidRPr="00494AEE" w14:paraId="127C670B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3CDD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ASP  29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7CDFB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9E50C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89.69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DED7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27.78  ||||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DAB7E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CEA5E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YS 155    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BFB8E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2661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37.75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819E3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5.00  ||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9F105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430F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GLU  31[ OE1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C60E7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49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27087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86B[ HE ] </w:t>
            </w:r>
          </w:p>
        </w:tc>
      </w:tr>
      <w:tr w:rsidR="00DD32D2" w:rsidRPr="00494AEE" w14:paraId="6A8EE3A5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89D21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SER  30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4E501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636CF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68.68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589ED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22.18  ||||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D381A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145F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78    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87242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83925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3.13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91CB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3.25  |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417A4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FD02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GLU  31[ OE2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58F39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.87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8572B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86B[HH21] </w:t>
            </w:r>
          </w:p>
        </w:tc>
      </w:tr>
      <w:tr w:rsidR="00DD32D2" w:rsidRPr="00494AEE" w14:paraId="5B493842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C012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GLU  31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A0DE5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7F58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3.39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63876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39.71  ||||||||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04E6FD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250A0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    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FFA67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A1BB8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30.24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A33E5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71.85  ||||||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9C9B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0D1BA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GLY  93[ O  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EBC84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.89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6E9B5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86B[HH22] </w:t>
            </w:r>
          </w:p>
        </w:tc>
      </w:tr>
      <w:tr w:rsidR="00DD32D2" w:rsidRPr="00494AEE" w14:paraId="49817012" w14:textId="77777777" w:rsidTr="00EC1135">
        <w:trPr>
          <w:gridAfter w:val="1"/>
          <w:wAfter w:w="127" w:type="dxa"/>
          <w:trHeight w:val="23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0020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TYR  32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FB317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A532C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12.22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9A4EB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78.98  ||||||||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C9B7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A251A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A   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23108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3D6F2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83.02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DEAE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59.66  ||||||||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EA4A1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29159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ASP  51[ OD2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2F304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36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5B0FF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YS 186C[ HZ1] </w:t>
            </w:r>
          </w:p>
        </w:tc>
      </w:tr>
      <w:tr w:rsidR="00DD32D2" w:rsidRPr="00494AEE" w14:paraId="2862B181" w14:textId="77777777" w:rsidTr="00EC1135">
        <w:trPr>
          <w:gridAfter w:val="1"/>
          <w:wAfter w:w="127" w:type="dxa"/>
          <w:trHeight w:val="23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B5327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GLN  34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5EB7F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C4F87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24.92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7CD6B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5.78  ||| 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46942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AF972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86B   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46A95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DAE68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36.64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A181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92.62  |||||||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0BF94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673C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ILE  28[ O  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4C27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32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F627D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YS 186C[ HZ2] </w:t>
            </w:r>
          </w:p>
        </w:tc>
      </w:tr>
      <w:tr w:rsidR="00DD32D2" w:rsidRPr="00494AEE" w14:paraId="66EB79C4" w14:textId="77777777" w:rsidTr="00EC1135">
        <w:trPr>
          <w:gridAfter w:val="1"/>
          <w:wAfter w:w="127" w:type="dxa"/>
          <w:trHeight w:val="23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40724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LYS  50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6C4A5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6D72F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99.35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E0CC9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39.65  ||||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14B82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E9BC7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YS 186C   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EEC95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AFC2D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96.82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D36D1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161.83  |||||||||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0D6FF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8D115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ARG  96[HH21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DE78A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14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C6FD2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[ OE1] </w:t>
            </w:r>
          </w:p>
        </w:tc>
      </w:tr>
      <w:tr w:rsidR="00DD32D2" w:rsidRPr="00494AEE" w14:paraId="17C86AFA" w14:textId="77777777" w:rsidTr="00EC1135">
        <w:trPr>
          <w:gridAfter w:val="1"/>
          <w:wAfter w:w="127" w:type="dxa"/>
          <w:trHeight w:val="23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AB4CE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ASP  51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B278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C13D9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33.45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658D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14.91  |||||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E2C27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4BF70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Y 186D   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165B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B72B7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41.63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0A565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11.33  |||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9FC5C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72A87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LYS  50[ HZ1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B6139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05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1AFF7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A[ OE2] </w:t>
            </w:r>
          </w:p>
        </w:tc>
      </w:tr>
      <w:tr w:rsidR="00DD32D2" w:rsidRPr="00494AEE" w14:paraId="1BE4B5AB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BCC95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ILE  66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85FF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986E4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0.57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CB47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2.17  |  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82CBB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CD4F7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SN 187    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6E865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245F9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88.90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750A1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10.31  ||    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0D8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3ECBF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2476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DE86C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62C1AA60" w14:textId="77777777" w:rsidTr="00EC1135">
        <w:trPr>
          <w:gridAfter w:val="1"/>
          <w:wAfter w:w="127" w:type="dxa"/>
          <w:trHeight w:val="19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1A17E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GLN  89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137D9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C4E13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8.08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FFF3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1.30  ||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3092B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94C6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75B22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41A4F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192A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4207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DF1C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5178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7DF23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494AEE" w14:paraId="13578EC2" w14:textId="77777777" w:rsidTr="00EC1135">
        <w:trPr>
          <w:gridAfter w:val="1"/>
          <w:wAfter w:w="127" w:type="dxa"/>
          <w:trHeight w:val="19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B21DE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PRO  91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314E5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97B8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39.36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D818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35.47  ||||||||||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DEDC9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1E19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F7B83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3F55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C7199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2E792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EB5E5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Salt Bridges</w:t>
            </w:r>
          </w:p>
        </w:tc>
        <w:tc>
          <w:tcPr>
            <w:tcW w:w="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8FACE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EA51F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494AEE" w14:paraId="4ED6F418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0C5F0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GLY  93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A64C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BED8F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7.29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967FD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11.16  ||  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B2CAD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1CB0B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413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6A750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857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DEA7D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D8F81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5.SD7 LC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32C5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86A6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1V2-1FD6</w:t>
            </w:r>
          </w:p>
        </w:tc>
      </w:tr>
      <w:tr w:rsidR="00DD32D2" w:rsidRPr="00494AEE" w14:paraId="2BC1CFEC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5F0E2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ARG  94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AF4C1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07826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21.07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224DA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13.99  |   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0B091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6995D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75AE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780C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F313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2CCB4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7E57F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GLU  31[ OE1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00EF3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3.28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E657C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86B[ NE ] </w:t>
            </w:r>
          </w:p>
        </w:tc>
      </w:tr>
      <w:tr w:rsidR="00DD32D2" w:rsidRPr="00494AEE" w14:paraId="623A3563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5262C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TYR  95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A4688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4ABCA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92.88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34936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0.34  |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06F75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4B64E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AB06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E725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75C8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8A6C6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6CA46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GLU  31[ OE2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EBAAC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3.88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0295D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86B[ NE ] </w:t>
            </w:r>
          </w:p>
        </w:tc>
      </w:tr>
      <w:tr w:rsidR="00DD32D2" w:rsidRPr="00494AEE" w14:paraId="3A7A8745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1EF5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ARG  96   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B278E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D41C3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189.93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4C3B7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37.54  ||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1D58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B9E76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F0CD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C9DA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9BC3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6063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6A027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GLU  31[ OE1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EE555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3.43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4BF17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86B[ NH2] </w:t>
            </w:r>
          </w:p>
        </w:tc>
      </w:tr>
      <w:tr w:rsidR="00DD32D2" w:rsidRPr="00494AEE" w14:paraId="7FFDC463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A4284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A9E6D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097EA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4D921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EA044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3BB3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2109B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7E6CD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21AF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720C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C081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GLU  31[ OE2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3BA37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69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FAC9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ARG 186B[ NH2] </w:t>
            </w:r>
          </w:p>
        </w:tc>
      </w:tr>
      <w:tr w:rsidR="00DD32D2" w:rsidRPr="00494AEE" w14:paraId="11AA0DA6" w14:textId="77777777" w:rsidTr="00EC1135">
        <w:trPr>
          <w:gridAfter w:val="1"/>
          <w:wAfter w:w="127" w:type="dxa"/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3FD6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FE3B5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37D6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1D2DD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7534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635C3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D65ED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106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4252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C29F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697EB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ASP  51[ OD1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2F26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3.27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D54AF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YS 186C[ NZ ] </w:t>
            </w:r>
          </w:p>
        </w:tc>
      </w:tr>
      <w:tr w:rsidR="00DD32D2" w:rsidRPr="00494AEE" w14:paraId="6577A98F" w14:textId="77777777" w:rsidTr="00EC1135">
        <w:trPr>
          <w:trHeight w:val="224"/>
        </w:trPr>
        <w:tc>
          <w:tcPr>
            <w:tcW w:w="6390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DA4EF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 Detailed interactions of D15.SD7 light chain (LC) with NAG.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13CE1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D5B8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ASP  51[ OD2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23FF8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78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0F27D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LYS 186C[ NZ ] </w:t>
            </w:r>
          </w:p>
        </w:tc>
      </w:tr>
      <w:tr w:rsidR="00DD32D2" w:rsidRPr="00494AEE" w14:paraId="280504EF" w14:textId="77777777" w:rsidTr="00EC1135">
        <w:trPr>
          <w:trHeight w:val="224"/>
        </w:trPr>
        <w:tc>
          <w:tcPr>
            <w:tcW w:w="10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B0BFF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5.SD7 LC </w:t>
            </w:r>
          </w:p>
        </w:tc>
        <w:tc>
          <w:tcPr>
            <w:tcW w:w="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C171F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D3D7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6C9F7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E04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F2C1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G</w:t>
            </w:r>
          </w:p>
        </w:tc>
        <w:tc>
          <w:tcPr>
            <w:tcW w:w="4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A2F8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D9C4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2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1ABB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      BSA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F51D1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69C92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ARG  96[ NE 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55E5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3.49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5842B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[ OE1] </w:t>
            </w:r>
          </w:p>
        </w:tc>
      </w:tr>
      <w:tr w:rsidR="00DD32D2" w:rsidRPr="00494AEE" w14:paraId="45E4424C" w14:textId="77777777" w:rsidTr="00EC1135">
        <w:trPr>
          <w:trHeight w:val="224"/>
        </w:trPr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9B082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ASP  29    </w:t>
            </w:r>
          </w:p>
        </w:tc>
        <w:tc>
          <w:tcPr>
            <w:tcW w:w="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95D83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950B2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89.69 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D9A81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  2.22  |  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125AC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31C87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NAG1187   </w:t>
            </w:r>
          </w:p>
        </w:tc>
        <w:tc>
          <w:tcPr>
            <w:tcW w:w="4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E3F88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C1826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351.45 </w:t>
            </w:r>
          </w:p>
        </w:tc>
        <w:tc>
          <w:tcPr>
            <w:tcW w:w="12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B531F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98.21  |||   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4B9F2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24CE9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ARG  96[ NH2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165EA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93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39364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[ OE1] </w:t>
            </w:r>
          </w:p>
        </w:tc>
      </w:tr>
      <w:tr w:rsidR="00DD32D2" w:rsidRPr="00494AEE" w14:paraId="513B7479" w14:textId="77777777" w:rsidTr="00EC1135">
        <w:trPr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D024D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SER  30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23288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D668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68.68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6B768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41.66  |||||||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B0351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F0ED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DABC5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7771A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4FE1A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913A6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A872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ARG  96[ NH2]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A038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3.58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B5319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[ OE2] </w:t>
            </w:r>
          </w:p>
        </w:tc>
      </w:tr>
      <w:tr w:rsidR="00DD32D2" w:rsidRPr="00494AEE" w14:paraId="5371E975" w14:textId="77777777" w:rsidTr="00EC1135">
        <w:trPr>
          <w:trHeight w:val="22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F015E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GLU  31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537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BC86A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3.39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59F9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13.68  |||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471F5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89559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A67D8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2A19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11E6D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D2A61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3BB41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L:LYS  50[ NZ ]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781B4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.88 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BCA0C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I:GLU 186A[ OE2] </w:t>
            </w:r>
          </w:p>
        </w:tc>
      </w:tr>
      <w:tr w:rsidR="00DD32D2" w:rsidRPr="00494AEE" w14:paraId="1E651226" w14:textId="77777777" w:rsidTr="00EC1135">
        <w:trPr>
          <w:trHeight w:val="19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16198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GLY  93   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DF0D3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0ACC6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 57.29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50419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23.16  |||||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F124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09C3A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A4EF2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76CE3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D0AB0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3E10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FC6B3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AB138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19BC9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401CCA1" w14:textId="77777777" w:rsidTr="00EC1135">
        <w:trPr>
          <w:trHeight w:val="190"/>
        </w:trPr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760A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L:ARG  94   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6E808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45A94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221.07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7B50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    11.53  |      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CFCE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34EB3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317D7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A642A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58AC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DFB48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E423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DF0C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EC804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4414161A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048F349A" w14:textId="1FF2C902" w:rsidR="00957038" w:rsidRPr="00244FCA" w:rsidRDefault="00DD32D2" w:rsidP="00DD32D2">
      <w:pPr>
        <w:rPr>
          <w:rFonts w:ascii="Times New Roman" w:hAnsi="Times New Roman" w:cs="Times New Roman"/>
          <w:sz w:val="15"/>
          <w:szCs w:val="15"/>
        </w:rPr>
      </w:pPr>
      <w:r w:rsidRPr="00494AEE">
        <w:rPr>
          <w:rFonts w:ascii="Times New Roman" w:hAnsi="Times New Roman" w:cs="Times New Roman"/>
          <w:sz w:val="15"/>
          <w:szCs w:val="15"/>
        </w:rPr>
        <w:t xml:space="preserve">ASA Accessible Surface Area, Å²  </w:t>
      </w:r>
      <w:r w:rsidRPr="00494AEE">
        <w:rPr>
          <w:rFonts w:ascii="Times New Roman" w:hAnsi="Times New Roman" w:cs="Times New Roman"/>
          <w:sz w:val="15"/>
          <w:szCs w:val="15"/>
        </w:rPr>
        <w:tab/>
        <w:t xml:space="preserve">     </w:t>
      </w:r>
      <w:r w:rsidRPr="00494AEE">
        <w:rPr>
          <w:rFonts w:ascii="Times New Roman" w:hAnsi="Times New Roman" w:cs="Times New Roman"/>
          <w:sz w:val="15"/>
          <w:szCs w:val="15"/>
        </w:rPr>
        <w:tab/>
        <w:t>BSA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494AEE">
        <w:rPr>
          <w:rFonts w:ascii="Times New Roman" w:hAnsi="Times New Roman" w:cs="Times New Roman"/>
          <w:sz w:val="15"/>
          <w:szCs w:val="15"/>
        </w:rPr>
        <w:t xml:space="preserve"> Buried Surface Area, Å²</w:t>
      </w:r>
      <w:r>
        <w:rPr>
          <w:rFonts w:ascii="Times New Roman" w:hAnsi="Times New Roman" w:cs="Times New Roman"/>
          <w:sz w:val="15"/>
          <w:szCs w:val="15"/>
        </w:rPr>
        <w:t xml:space="preserve">                    </w:t>
      </w:r>
      <w:r w:rsidRPr="00494AEE">
        <w:rPr>
          <w:rFonts w:ascii="Times New Roman" w:hAnsi="Times New Roman" w:cs="Times New Roman"/>
          <w:sz w:val="15"/>
          <w:szCs w:val="15"/>
        </w:rPr>
        <w:t xml:space="preserve"> ||||   Buried area percentage, one bar per 10%</w:t>
      </w:r>
    </w:p>
    <w:sectPr w:rsidR="00957038" w:rsidRPr="00244FCA" w:rsidSect="00435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D2"/>
    <w:rsid w:val="001417ED"/>
    <w:rsid w:val="00244FCA"/>
    <w:rsid w:val="00445638"/>
    <w:rsid w:val="006708F7"/>
    <w:rsid w:val="00780FC9"/>
    <w:rsid w:val="007D626B"/>
    <w:rsid w:val="00957038"/>
    <w:rsid w:val="00963FE0"/>
    <w:rsid w:val="0096478A"/>
    <w:rsid w:val="00A71AD6"/>
    <w:rsid w:val="00C63F04"/>
    <w:rsid w:val="00DD32D2"/>
    <w:rsid w:val="00E802FA"/>
    <w:rsid w:val="00E8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23D8E"/>
  <w15:chartTrackingRefBased/>
  <w15:docId w15:val="{3C3E2764-7D63-E545-862E-6531844B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32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2D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DD32D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DD32D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DD32D2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DD32D2"/>
    <w:pPr>
      <w:pBdr>
        <w:top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DD32D2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DD32D2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DD32D2"/>
    <w:pPr>
      <w:pBdr>
        <w:top w:val="single" w:sz="8" w:space="0" w:color="000000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2D2"/>
  </w:style>
  <w:style w:type="paragraph" w:styleId="Footer">
    <w:name w:val="footer"/>
    <w:basedOn w:val="Normal"/>
    <w:link w:val="Foot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2D2"/>
  </w:style>
  <w:style w:type="character" w:styleId="CommentReference">
    <w:name w:val="annotation reference"/>
    <w:basedOn w:val="DefaultParagraphFont"/>
    <w:uiPriority w:val="99"/>
    <w:semiHidden/>
    <w:unhideWhenUsed/>
    <w:rsid w:val="00DD3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 Aljedani</dc:creator>
  <cp:keywords/>
  <dc:description/>
  <cp:lastModifiedBy>Pancera PhD, Marie</cp:lastModifiedBy>
  <cp:revision>3</cp:revision>
  <dcterms:created xsi:type="dcterms:W3CDTF">2021-09-07T20:04:00Z</dcterms:created>
  <dcterms:modified xsi:type="dcterms:W3CDTF">2021-09-07T20:05:00Z</dcterms:modified>
</cp:coreProperties>
</file>